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Table S7. Primers used in quantitative RT-PCR analysis.</w:t>
      </w:r>
    </w:p>
    <w:p>
      <w:pPr>
        <w:pStyle w:val="Normal"/>
        <w:rPr/>
      </w:pPr>
      <w:r>
        <w:rPr/>
      </w:r>
    </w:p>
    <w:tbl>
      <w:tblPr>
        <w:tblW w:w="847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674"/>
        <w:gridCol w:w="3239"/>
      </w:tblGrid>
      <w:tr>
        <w:trPr>
          <w:trHeight w:val="417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3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</w:tr>
      <w:tr>
        <w:trPr>
          <w:trHeight w:val="417" w:hRule="atLeast"/>
        </w:trPr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R4</w:t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ATCAGACTTAGCATAACC</w:t>
            </w:r>
          </w:p>
        </w:tc>
        <w:tc>
          <w:tcPr>
            <w:tcW w:w="3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GTCGGAGAACAGTAGT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ERF2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CGCTTTGTTGGAGTCGA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CCAACATGTCCTCTGAA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DF1.2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AATCAGTGCATTAACC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CACGATTTAGCACCAAAG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OC3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AAACTCGGCAAGAAACC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TTCAGGAACGTGTTGGA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OPR3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CAGTGTATCAACCTAAT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TCGAATCGCATTCAAAG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OPCL1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TCGATTTGGATCTGAT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TCCGTAAGCGAGTAATC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LOX2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AAACTATGGAGGTTTGAC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TGGATAGTCTGGTATCG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JAZ1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GACGTGTAGTCGATTGA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GAGTTGCCTAAAGTTCC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JAZ9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TGCAGCTCCTCGTAACA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CGCTTCTCCAAGAACCGA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RGAH2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AACCGTGTCATTGATGC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CAAGAAGAGCTGTTGTAG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AT3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TTTCTGCACGAAGCTAGT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ACCACTGATTCGTCGGTT</w:t>
            </w:r>
          </w:p>
        </w:tc>
      </w:tr>
      <w:tr>
        <w:trPr>
          <w:trHeight w:val="417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ZAT12</w:t>
            </w:r>
          </w:p>
        </w:tc>
        <w:tc>
          <w:tcPr>
            <w:tcW w:w="36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CTCAAGTTGGAGCTTGG</w:t>
            </w:r>
          </w:p>
        </w:tc>
        <w:tc>
          <w:tcPr>
            <w:tcW w:w="323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AAATCTGCGGATGTATG</w:t>
            </w:r>
          </w:p>
        </w:tc>
      </w:tr>
      <w:tr>
        <w:trPr>
          <w:trHeight w:val="417" w:hRule="atLeast"/>
        </w:trPr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TIP41-like</w:t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AACTGTTGGAGAGAAGCAA</w:t>
            </w:r>
          </w:p>
        </w:tc>
        <w:tc>
          <w:tcPr>
            <w:tcW w:w="3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TGGATACCCTTTC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2:19:00Z</dcterms:created>
  <dc:creator>anku</dc:creator>
  <dc:description/>
  <cp:keywords/>
  <dc:language>en-US</dc:language>
  <cp:lastModifiedBy>Atle M. Bones</cp:lastModifiedBy>
  <dcterms:modified xsi:type="dcterms:W3CDTF">2011-08-04T12:19:00Z</dcterms:modified>
  <cp:revision>2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994471143</vt:r8>
  </property>
</Properties>
</file>